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CAE23" w14:textId="336F4F35" w:rsidR="00D46056" w:rsidRPr="000C4FF5" w:rsidRDefault="00D46056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14:paraId="37AD648E" w14:textId="34FEF0B0" w:rsidR="00D46056" w:rsidRPr="000C4FF5" w:rsidRDefault="007E279F" w:rsidP="00D46056">
      <w:pPr>
        <w:rPr>
          <w:rFonts w:ascii="Times New Roman" w:hAnsi="Times New Roman" w:cs="Times New Roman"/>
        </w:rPr>
      </w:pPr>
      <w:r w:rsidRPr="000C4FF5">
        <w:rPr>
          <w:rFonts w:ascii="Times New Roman" w:hAnsi="Times New Roman" w:cs="Times New Roman"/>
          <w:b/>
          <w:bCs/>
        </w:rPr>
        <w:t>Additional file 1</w:t>
      </w:r>
      <w:r w:rsidRPr="000C4FF5">
        <w:rPr>
          <w:rFonts w:ascii="Times New Roman" w:hAnsi="Times New Roman" w:cs="Times New Roman" w:hint="eastAsia"/>
          <w:b/>
          <w:bCs/>
        </w:rPr>
        <w:t>:</w:t>
      </w:r>
      <w:r w:rsidRPr="000C4FF5">
        <w:rPr>
          <w:rFonts w:ascii="Times New Roman" w:hAnsi="Times New Roman" w:cs="Times New Roman"/>
          <w:b/>
          <w:bCs/>
        </w:rPr>
        <w:t xml:space="preserve"> </w:t>
      </w:r>
      <w:r w:rsidR="00D46056" w:rsidRPr="000C4FF5">
        <w:rPr>
          <w:rFonts w:ascii="Times New Roman" w:hAnsi="Times New Roman" w:cs="Times New Roman"/>
          <w:b/>
          <w:bCs/>
        </w:rPr>
        <w:t xml:space="preserve">Table </w:t>
      </w:r>
      <w:r w:rsidR="001E2D93" w:rsidRPr="000C4FF5">
        <w:rPr>
          <w:rFonts w:ascii="Times New Roman" w:hAnsi="Times New Roman" w:cs="Times New Roman"/>
          <w:b/>
          <w:bCs/>
        </w:rPr>
        <w:t>S</w:t>
      </w:r>
      <w:r w:rsidR="00EB7660" w:rsidRPr="000C4FF5">
        <w:rPr>
          <w:rFonts w:ascii="Times New Roman" w:hAnsi="Times New Roman" w:cs="Times New Roman" w:hint="eastAsia"/>
          <w:b/>
          <w:bCs/>
        </w:rPr>
        <w:t>1</w:t>
      </w:r>
      <w:r w:rsidR="00D46056" w:rsidRPr="000C4FF5">
        <w:rPr>
          <w:rFonts w:ascii="Times New Roman" w:hAnsi="Times New Roman" w:cs="Times New Roman"/>
          <w:b/>
          <w:bCs/>
        </w:rPr>
        <w:t xml:space="preserve">. </w:t>
      </w:r>
      <w:r w:rsidR="00D46056" w:rsidRPr="000C4FF5">
        <w:rPr>
          <w:rFonts w:ascii="Times New Roman" w:hAnsi="Times New Roman" w:cs="Times New Roman"/>
        </w:rPr>
        <w:t xml:space="preserve">Analysis of risk factors for </w:t>
      </w:r>
      <w:r w:rsidR="00D46056" w:rsidRPr="000C4FF5">
        <w:rPr>
          <w:rFonts w:ascii="Times New Roman" w:hAnsi="Times New Roman" w:cs="Times New Roman"/>
          <w:i/>
          <w:iCs/>
        </w:rPr>
        <w:t>Neospora caninum</w:t>
      </w:r>
      <w:r w:rsidR="00D46056" w:rsidRPr="000C4FF5">
        <w:rPr>
          <w:rFonts w:ascii="Times New Roman" w:hAnsi="Times New Roman" w:cs="Times New Roman"/>
        </w:rPr>
        <w:t xml:space="preserve"> infection in beef cattle in Hunan Province</w:t>
      </w:r>
      <w:r w:rsidR="00BD6F7D" w:rsidRPr="000C4FF5">
        <w:rPr>
          <w:rFonts w:ascii="Times New Roman" w:hAnsi="Times New Roman" w:cs="Times New Roman"/>
        </w:rPr>
        <w:t>, China</w:t>
      </w:r>
    </w:p>
    <w:tbl>
      <w:tblPr>
        <w:tblpPr w:leftFromText="180" w:rightFromText="180" w:vertAnchor="page" w:horzAnchor="margin" w:tblpY="2444"/>
        <w:tblW w:w="9697" w:type="dxa"/>
        <w:tblLayout w:type="fixed"/>
        <w:tblLook w:val="04A0" w:firstRow="1" w:lastRow="0" w:firstColumn="1" w:lastColumn="0" w:noHBand="0" w:noVBand="1"/>
      </w:tblPr>
      <w:tblGrid>
        <w:gridCol w:w="1971"/>
        <w:gridCol w:w="1573"/>
        <w:gridCol w:w="1517"/>
        <w:gridCol w:w="1545"/>
        <w:gridCol w:w="1583"/>
        <w:gridCol w:w="1508"/>
      </w:tblGrid>
      <w:tr w:rsidR="000C4FF5" w:rsidRPr="000C4FF5" w14:paraId="34394A6D" w14:textId="77777777" w:rsidTr="0064491A">
        <w:trPr>
          <w:trHeight w:val="290"/>
        </w:trPr>
        <w:tc>
          <w:tcPr>
            <w:tcW w:w="197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B70CD4F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actor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1812B69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36B4193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. tested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4BF637F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valence (%)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0D58B05E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 (95%CI</w:t>
            </w:r>
            <w:r w:rsidRPr="000C4FF5">
              <w:rPr>
                <w:rFonts w:ascii="Microsoft YaHei" w:eastAsia="Microsoft YaHei" w:hAnsi="Microsoft YaHei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50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E72C697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0C4FF5" w:rsidRPr="000C4FF5" w14:paraId="4037CD26" w14:textId="77777777" w:rsidTr="0064491A">
        <w:trPr>
          <w:trHeight w:val="260"/>
        </w:trPr>
        <w:tc>
          <w:tcPr>
            <w:tcW w:w="1971" w:type="dxa"/>
            <w:vMerge w:val="restart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14:paraId="14E8FA96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573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8E20ECE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Western Hunan</w:t>
            </w:r>
          </w:p>
        </w:tc>
        <w:tc>
          <w:tcPr>
            <w:tcW w:w="1517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235EC529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545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05BE84F3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80</w:t>
            </w:r>
          </w:p>
        </w:tc>
        <w:tc>
          <w:tcPr>
            <w:tcW w:w="1583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78FF0397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4 (0.6 - 9.2)</w:t>
            </w:r>
          </w:p>
        </w:tc>
        <w:tc>
          <w:tcPr>
            <w:tcW w:w="1508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A39A33A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0.05</w:t>
            </w:r>
          </w:p>
        </w:tc>
      </w:tr>
      <w:tr w:rsidR="000C4FF5" w:rsidRPr="000C4FF5" w14:paraId="14094EFD" w14:textId="77777777" w:rsidTr="0064491A">
        <w:trPr>
          <w:trHeight w:val="260"/>
        </w:trPr>
        <w:tc>
          <w:tcPr>
            <w:tcW w:w="1971" w:type="dxa"/>
            <w:vMerge/>
            <w:vAlign w:val="center"/>
            <w:hideMark/>
          </w:tcPr>
          <w:p w14:paraId="37C605EB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2DDDD6A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entral Hunan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4840B91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8BC8E45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4AAC9AE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3 (0.3 - 7.0)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4707DF2B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0.05</w:t>
            </w:r>
          </w:p>
        </w:tc>
      </w:tr>
      <w:tr w:rsidR="000C4FF5" w:rsidRPr="000C4FF5" w14:paraId="0C57D88B" w14:textId="77777777" w:rsidTr="0064491A">
        <w:trPr>
          <w:trHeight w:val="260"/>
        </w:trPr>
        <w:tc>
          <w:tcPr>
            <w:tcW w:w="1971" w:type="dxa"/>
            <w:vMerge/>
            <w:vAlign w:val="center"/>
            <w:hideMark/>
          </w:tcPr>
          <w:p w14:paraId="4427F5A2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C072AC2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Southern Hunan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A002553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2A4BA9F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48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4981499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0 (1.0 - 9.0)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595AD2DA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0.05</w:t>
            </w:r>
          </w:p>
        </w:tc>
      </w:tr>
      <w:tr w:rsidR="000C4FF5" w:rsidRPr="000C4FF5" w14:paraId="40C4FBB5" w14:textId="77777777" w:rsidTr="0064491A">
        <w:trPr>
          <w:trHeight w:val="260"/>
        </w:trPr>
        <w:tc>
          <w:tcPr>
            <w:tcW w:w="1971" w:type="dxa"/>
            <w:vMerge/>
            <w:vAlign w:val="center"/>
            <w:hideMark/>
          </w:tcPr>
          <w:p w14:paraId="211B1182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67B66DE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orthern Hunan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72626CA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2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DAB12E9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7015453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390CF2A2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4FF5" w:rsidRPr="000C4FF5" w14:paraId="05A7944F" w14:textId="77777777" w:rsidTr="0064491A">
        <w:trPr>
          <w:trHeight w:val="260"/>
        </w:trPr>
        <w:tc>
          <w:tcPr>
            <w:tcW w:w="1971" w:type="dxa"/>
            <w:vMerge w:val="restart"/>
            <w:shd w:val="clear" w:color="auto" w:fill="auto"/>
            <w:noWrap/>
            <w:hideMark/>
          </w:tcPr>
          <w:p w14:paraId="5FF913D6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717AE4B6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2A51082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176FE67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D0A9195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097FC4A5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4FF5" w:rsidRPr="000C4FF5" w14:paraId="14493AA5" w14:textId="77777777" w:rsidTr="0064491A">
        <w:trPr>
          <w:trHeight w:val="260"/>
        </w:trPr>
        <w:tc>
          <w:tcPr>
            <w:tcW w:w="1971" w:type="dxa"/>
            <w:vMerge/>
            <w:vAlign w:val="center"/>
            <w:hideMark/>
          </w:tcPr>
          <w:p w14:paraId="08F14E2E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C50E605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6952735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3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30DEA7B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35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7E93C70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4 (0.5 - 3.6)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69C060AA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0.05</w:t>
            </w:r>
          </w:p>
        </w:tc>
      </w:tr>
      <w:tr w:rsidR="000C4FF5" w:rsidRPr="000C4FF5" w14:paraId="781F1EBA" w14:textId="77777777" w:rsidTr="0064491A">
        <w:trPr>
          <w:trHeight w:val="260"/>
        </w:trPr>
        <w:tc>
          <w:tcPr>
            <w:tcW w:w="1971" w:type="dxa"/>
            <w:vMerge w:val="restart"/>
            <w:shd w:val="clear" w:color="auto" w:fill="auto"/>
            <w:noWrap/>
            <w:hideMark/>
          </w:tcPr>
          <w:p w14:paraId="585B7A19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4867E6BA" w14:textId="13876FEF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0 &lt; year </w:t>
            </w:r>
            <w:r w:rsidR="0064491A" w:rsidRPr="000C4FF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≤</w:t>
            </w: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1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50B38A6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A89124C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.17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78FA6DA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5 (0.8 - 15.9)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0D00F0B6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0.05</w:t>
            </w:r>
          </w:p>
        </w:tc>
      </w:tr>
      <w:tr w:rsidR="000C4FF5" w:rsidRPr="000C4FF5" w14:paraId="3AD9CFEF" w14:textId="77777777" w:rsidTr="0064491A">
        <w:trPr>
          <w:trHeight w:val="260"/>
        </w:trPr>
        <w:tc>
          <w:tcPr>
            <w:tcW w:w="1971" w:type="dxa"/>
            <w:vMerge/>
            <w:vAlign w:val="center"/>
            <w:hideMark/>
          </w:tcPr>
          <w:p w14:paraId="5CEAB0A4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32877326" w14:textId="3569BF09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1 &lt; years </w:t>
            </w:r>
            <w:r w:rsidR="0064491A" w:rsidRPr="000C4FF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≤</w:t>
            </w: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2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1593E0B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8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7ADD92E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371817E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3 (0.4 - 4.5)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44819910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0.05</w:t>
            </w:r>
          </w:p>
        </w:tc>
      </w:tr>
      <w:tr w:rsidR="000C4FF5" w:rsidRPr="000C4FF5" w14:paraId="00129A1B" w14:textId="77777777" w:rsidTr="0064491A">
        <w:trPr>
          <w:trHeight w:val="260"/>
        </w:trPr>
        <w:tc>
          <w:tcPr>
            <w:tcW w:w="1971" w:type="dxa"/>
            <w:vMerge/>
            <w:vAlign w:val="center"/>
            <w:hideMark/>
          </w:tcPr>
          <w:p w14:paraId="510AC47D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2520BFE3" w14:textId="79D54AF4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2 &lt; years </w:t>
            </w:r>
            <w:r w:rsidR="0064491A" w:rsidRPr="000C4FF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≤</w:t>
            </w: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3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46E1E16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2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F851BCB" w14:textId="328F8B56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B54EA0" w:rsidRPr="000C4FF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0880080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2C8832D3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4FF5" w:rsidRPr="000C4FF5" w14:paraId="6819D982" w14:textId="77777777" w:rsidTr="0064491A">
        <w:trPr>
          <w:trHeight w:val="260"/>
        </w:trPr>
        <w:tc>
          <w:tcPr>
            <w:tcW w:w="1971" w:type="dxa"/>
            <w:vMerge/>
            <w:vAlign w:val="center"/>
            <w:hideMark/>
          </w:tcPr>
          <w:p w14:paraId="64AE9BEE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9A0D40E" w14:textId="09CA2200" w:rsidR="009D6AC0" w:rsidRPr="000C4FF5" w:rsidRDefault="00480E5C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</w:t>
            </w:r>
            <w:r w:rsidR="009D6AC0"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ars &gt; 3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9F3CEFD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95898B4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.88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6E6EE3B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.0 (1.4 - 18.1)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244E3A28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 0.05</w:t>
            </w:r>
          </w:p>
        </w:tc>
      </w:tr>
      <w:tr w:rsidR="000C4FF5" w:rsidRPr="000C4FF5" w14:paraId="05EC2783" w14:textId="77777777" w:rsidTr="0064491A">
        <w:trPr>
          <w:trHeight w:val="260"/>
        </w:trPr>
        <w:tc>
          <w:tcPr>
            <w:tcW w:w="1971" w:type="dxa"/>
            <w:vMerge w:val="restart"/>
            <w:shd w:val="clear" w:color="auto" w:fill="auto"/>
            <w:noWrap/>
            <w:hideMark/>
          </w:tcPr>
          <w:p w14:paraId="42BA4D48" w14:textId="5236C2B9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The presence of </w:t>
            </w:r>
            <w:r w:rsidR="00DF385C" w:rsidRPr="000C4FF5">
              <w:rPr>
                <w:rFonts w:ascii="Times New Roman" w:hAnsi="Times New Roman" w:cs="Times New Roman"/>
                <w:sz w:val="20"/>
                <w:szCs w:val="20"/>
              </w:rPr>
              <w:t>free-roaming</w:t>
            </w:r>
            <w:r w:rsidR="00DF385C"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dogs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0033A312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80389D5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68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ACB953D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29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F28F365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2 (0.5 - 2.9)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310E1FF1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0.05</w:t>
            </w:r>
          </w:p>
        </w:tc>
      </w:tr>
      <w:tr w:rsidR="000C4FF5" w:rsidRPr="000C4FF5" w14:paraId="0EE79AFE" w14:textId="77777777" w:rsidTr="0064491A">
        <w:trPr>
          <w:trHeight w:val="260"/>
        </w:trPr>
        <w:tc>
          <w:tcPr>
            <w:tcW w:w="1971" w:type="dxa"/>
            <w:vMerge/>
            <w:vAlign w:val="center"/>
            <w:hideMark/>
          </w:tcPr>
          <w:p w14:paraId="4FB48097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5AB5FCF1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2B58C76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4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9DA355A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9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33D9729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0CDCD517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4FF5" w:rsidRPr="000C4FF5" w14:paraId="6C82AC57" w14:textId="77777777" w:rsidTr="0064491A">
        <w:trPr>
          <w:trHeight w:val="260"/>
        </w:trPr>
        <w:tc>
          <w:tcPr>
            <w:tcW w:w="1971" w:type="dxa"/>
            <w:vMerge w:val="restart"/>
            <w:shd w:val="clear" w:color="auto" w:fill="auto"/>
            <w:noWrap/>
            <w:hideMark/>
          </w:tcPr>
          <w:p w14:paraId="6631A843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Management mode</w:t>
            </w:r>
          </w:p>
        </w:tc>
        <w:tc>
          <w:tcPr>
            <w:tcW w:w="1573" w:type="dxa"/>
            <w:shd w:val="clear" w:color="auto" w:fill="auto"/>
            <w:noWrap/>
            <w:vAlign w:val="center"/>
            <w:hideMark/>
          </w:tcPr>
          <w:p w14:paraId="1A10EFB4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Intensive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6C88C4F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709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6BB63DB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DF28206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1508" w:type="dxa"/>
            <w:shd w:val="clear" w:color="auto" w:fill="auto"/>
            <w:noWrap/>
            <w:vAlign w:val="center"/>
            <w:hideMark/>
          </w:tcPr>
          <w:p w14:paraId="5B732C98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4FF5" w:rsidRPr="000C4FF5" w14:paraId="658CBA13" w14:textId="77777777" w:rsidTr="0064491A">
        <w:trPr>
          <w:trHeight w:val="260"/>
        </w:trPr>
        <w:tc>
          <w:tcPr>
            <w:tcW w:w="1971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6C1A7FBC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3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FA3527F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Semi-intensive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7A0AE13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A42E3DE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3.26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2CBB19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0 (0.8 - 4.7)</w:t>
            </w:r>
          </w:p>
        </w:tc>
        <w:tc>
          <w:tcPr>
            <w:tcW w:w="1508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12AD3D" w14:textId="77777777" w:rsidR="009D6AC0" w:rsidRPr="000C4FF5" w:rsidRDefault="009D6AC0" w:rsidP="009D6AC0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&gt; 0.05</w:t>
            </w:r>
          </w:p>
        </w:tc>
      </w:tr>
    </w:tbl>
    <w:p w14:paraId="0C636D33" w14:textId="0FCFF1DF" w:rsidR="00112E46" w:rsidRPr="000C4FF5" w:rsidRDefault="00D46056">
      <w:pPr>
        <w:widowControl/>
        <w:jc w:val="left"/>
        <w:rPr>
          <w:rFonts w:ascii="Times New Roman" w:hAnsi="Times New Roman" w:cs="Times New Roman"/>
        </w:rPr>
      </w:pPr>
      <w:r w:rsidRPr="000C4FF5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XSpec="center" w:tblpY="2311"/>
        <w:tblW w:w="9267" w:type="dxa"/>
        <w:tblLayout w:type="fixed"/>
        <w:tblLook w:val="04A0" w:firstRow="1" w:lastRow="0" w:firstColumn="1" w:lastColumn="0" w:noHBand="0" w:noVBand="1"/>
      </w:tblPr>
      <w:tblGrid>
        <w:gridCol w:w="1276"/>
        <w:gridCol w:w="1813"/>
        <w:gridCol w:w="1306"/>
        <w:gridCol w:w="1559"/>
        <w:gridCol w:w="2092"/>
        <w:gridCol w:w="1221"/>
      </w:tblGrid>
      <w:tr w:rsidR="000C4FF5" w:rsidRPr="000C4FF5" w14:paraId="00B71650" w14:textId="77777777" w:rsidTr="00D818BE">
        <w:trPr>
          <w:trHeight w:val="343"/>
        </w:trPr>
        <w:tc>
          <w:tcPr>
            <w:tcW w:w="127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FCE36" w14:textId="77777777" w:rsidR="00112E46" w:rsidRPr="000C4FF5" w:rsidRDefault="00112E46" w:rsidP="002F3E86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Factor</w:t>
            </w:r>
          </w:p>
        </w:tc>
        <w:tc>
          <w:tcPr>
            <w:tcW w:w="181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16B000" w14:textId="77777777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130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6AEDA7" w14:textId="04852B93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.</w:t>
            </w:r>
            <w:r w:rsidR="00152FBE"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ested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C110A" w14:textId="77777777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valence (%)</w:t>
            </w:r>
          </w:p>
        </w:tc>
        <w:tc>
          <w:tcPr>
            <w:tcW w:w="209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6594B" w14:textId="77777777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 (95%CI</w:t>
            </w:r>
            <w:r w:rsidRPr="000C4FF5">
              <w:rPr>
                <w:rFonts w:ascii="Microsoft YaHei" w:eastAsia="Microsoft YaHei" w:hAnsi="Microsoft YaHei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22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C4F9D" w14:textId="6405D87A" w:rsidR="00112E46" w:rsidRPr="000C4FF5" w:rsidRDefault="00D818BE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="00112E46" w:rsidRPr="000C4FF5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0C4FF5" w:rsidRPr="000C4FF5" w14:paraId="674BEFD0" w14:textId="77777777" w:rsidTr="00500357">
        <w:trPr>
          <w:trHeight w:val="343"/>
        </w:trPr>
        <w:tc>
          <w:tcPr>
            <w:tcW w:w="1276" w:type="dxa"/>
            <w:vMerge w:val="restart"/>
            <w:tcBorders>
              <w:top w:val="single" w:sz="6" w:space="0" w:color="000000"/>
              <w:left w:val="nil"/>
            </w:tcBorders>
            <w:shd w:val="clear" w:color="auto" w:fill="auto"/>
            <w:noWrap/>
            <w:hideMark/>
          </w:tcPr>
          <w:p w14:paraId="0ADFB5D9" w14:textId="4C744754" w:rsidR="00112E46" w:rsidRPr="000C4FF5" w:rsidRDefault="00112E46" w:rsidP="002F3E86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813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34FF932" w14:textId="57B2BEDF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 Hunan</w:t>
            </w:r>
          </w:p>
        </w:tc>
        <w:tc>
          <w:tcPr>
            <w:tcW w:w="1306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E17D910" w14:textId="6DAB739D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1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23EF3C37" w14:textId="5DDE2371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2092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2BE5D822" w14:textId="215EC307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2</w:t>
            </w:r>
            <w:r w:rsidR="008D7CC7"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20</w:t>
            </w:r>
            <w:r w:rsidR="008D7CC7"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8D7CC7"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3.90)</w:t>
            </w:r>
          </w:p>
        </w:tc>
        <w:tc>
          <w:tcPr>
            <w:tcW w:w="1221" w:type="dxa"/>
            <w:tcBorders>
              <w:top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15523" w14:textId="18C722AD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5</w:t>
            </w:r>
          </w:p>
        </w:tc>
      </w:tr>
      <w:tr w:rsidR="000C4FF5" w:rsidRPr="000C4FF5" w14:paraId="32D70833" w14:textId="77777777" w:rsidTr="00500357">
        <w:trPr>
          <w:trHeight w:val="343"/>
        </w:trPr>
        <w:tc>
          <w:tcPr>
            <w:tcW w:w="1276" w:type="dxa"/>
            <w:vMerge/>
            <w:tcBorders>
              <w:top w:val="nil"/>
              <w:left w:val="nil"/>
            </w:tcBorders>
            <w:hideMark/>
          </w:tcPr>
          <w:p w14:paraId="673BDF11" w14:textId="77777777" w:rsidR="00112E46" w:rsidRPr="000C4FF5" w:rsidRDefault="00112E46" w:rsidP="002F3E86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E98D94" w14:textId="0D3447E3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Eastern Hunan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95103" w14:textId="5B70B636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5CFCE" w14:textId="5A7F201D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920B5F" w14:textId="4702955D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06F7" w14:textId="43D195DF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C4FF5" w:rsidRPr="000C4FF5" w14:paraId="5B64C8D7" w14:textId="77777777" w:rsidTr="00500357">
        <w:trPr>
          <w:trHeight w:val="343"/>
        </w:trPr>
        <w:tc>
          <w:tcPr>
            <w:tcW w:w="1276" w:type="dxa"/>
            <w:vMerge/>
            <w:tcBorders>
              <w:top w:val="nil"/>
              <w:left w:val="nil"/>
            </w:tcBorders>
            <w:hideMark/>
          </w:tcPr>
          <w:p w14:paraId="7E625787" w14:textId="77777777" w:rsidR="00112E46" w:rsidRPr="000C4FF5" w:rsidRDefault="00112E46" w:rsidP="002F3E86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C4CF6E" w14:textId="7F4CC63C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Southern Hunan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566C54" w14:textId="0F3104D3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86A349" w14:textId="2906C34F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32062" w14:textId="72B10936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2BB7" w:rsidRPr="000C4FF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(0.09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24.23)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028E" w14:textId="0D4911D1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</w:tr>
      <w:tr w:rsidR="000C4FF5" w:rsidRPr="000C4FF5" w14:paraId="6D3D4B6A" w14:textId="77777777" w:rsidTr="00500357">
        <w:trPr>
          <w:trHeight w:val="343"/>
        </w:trPr>
        <w:tc>
          <w:tcPr>
            <w:tcW w:w="1276" w:type="dxa"/>
            <w:vMerge/>
            <w:tcBorders>
              <w:top w:val="nil"/>
              <w:left w:val="nil"/>
            </w:tcBorders>
            <w:hideMark/>
          </w:tcPr>
          <w:p w14:paraId="4479D658" w14:textId="77777777" w:rsidR="00112E46" w:rsidRPr="000C4FF5" w:rsidRDefault="00112E46" w:rsidP="002F3E86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20B993" w14:textId="746A9793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ern Hunan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7BFA72" w14:textId="6AE553B5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43AA2D" w14:textId="1494AF45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5</w:t>
            </w:r>
          </w:p>
        </w:tc>
        <w:tc>
          <w:tcPr>
            <w:tcW w:w="2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4541E" w14:textId="30AB4DA0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36</w:t>
            </w:r>
            <w:r w:rsidR="008D7CC7"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60</w:t>
            </w:r>
            <w:r w:rsidR="008D7CC7"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8D7CC7"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.64)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DF96" w14:textId="103F5C8D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5</w:t>
            </w:r>
          </w:p>
        </w:tc>
      </w:tr>
      <w:tr w:rsidR="000C4FF5" w:rsidRPr="000C4FF5" w14:paraId="2F156E83" w14:textId="77777777" w:rsidTr="00500357">
        <w:trPr>
          <w:trHeight w:val="343"/>
        </w:trPr>
        <w:tc>
          <w:tcPr>
            <w:tcW w:w="1276" w:type="dxa"/>
            <w:vMerge/>
            <w:tcBorders>
              <w:top w:val="nil"/>
              <w:left w:val="nil"/>
            </w:tcBorders>
            <w:hideMark/>
          </w:tcPr>
          <w:p w14:paraId="63831E1D" w14:textId="77777777" w:rsidR="00112E46" w:rsidRPr="000C4FF5" w:rsidRDefault="00112E46" w:rsidP="002F3E86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271B13" w14:textId="14D5B341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Northern Hunan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4667E4" w14:textId="7851F4F8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C7450" w14:textId="716F295B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2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6FCC7" w14:textId="2C316FAB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(0.76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71.98)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1E5B" w14:textId="2B66643D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</w:tr>
      <w:tr w:rsidR="000C4FF5" w:rsidRPr="000C4FF5" w14:paraId="0BB3F75C" w14:textId="77777777" w:rsidTr="00500357">
        <w:trPr>
          <w:trHeight w:val="343"/>
        </w:trPr>
        <w:tc>
          <w:tcPr>
            <w:tcW w:w="127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43D6F2E" w14:textId="7F1B562C" w:rsidR="00112E46" w:rsidRPr="000C4FF5" w:rsidRDefault="00112E46" w:rsidP="002F3E86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DF1E84" w14:textId="1BD38492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26985" w14:textId="18AD24EB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6FCAB" w14:textId="28A59332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2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07EE6F" w14:textId="067D5923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(1.20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7.30)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E8A5" w14:textId="7D1BF9FD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</w:tr>
      <w:tr w:rsidR="000C4FF5" w:rsidRPr="000C4FF5" w14:paraId="230C8084" w14:textId="77777777" w:rsidTr="00500357">
        <w:trPr>
          <w:trHeight w:val="343"/>
        </w:trPr>
        <w:tc>
          <w:tcPr>
            <w:tcW w:w="1276" w:type="dxa"/>
            <w:vMerge/>
            <w:tcBorders>
              <w:top w:val="nil"/>
              <w:left w:val="nil"/>
            </w:tcBorders>
            <w:hideMark/>
          </w:tcPr>
          <w:p w14:paraId="122529BD" w14:textId="77777777" w:rsidR="00112E46" w:rsidRPr="000C4FF5" w:rsidRDefault="00112E46" w:rsidP="002F3E86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EFCAC" w14:textId="61091EDC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F01120" w14:textId="1990128F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CDCCC5" w14:textId="68A29A4C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2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57ABC" w14:textId="280341AC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379D" w14:textId="0119911C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C4FF5" w:rsidRPr="000C4FF5" w14:paraId="3B3F262E" w14:textId="77777777" w:rsidTr="00500357">
        <w:trPr>
          <w:trHeight w:val="343"/>
        </w:trPr>
        <w:tc>
          <w:tcPr>
            <w:tcW w:w="1276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FB12365" w14:textId="77777777" w:rsidR="00112E46" w:rsidRPr="000C4FF5" w:rsidRDefault="00112E46" w:rsidP="002F3E86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1AB12CF" w14:textId="032C25C2" w:rsidR="00112E46" w:rsidRPr="000C4FF5" w:rsidRDefault="00112E46" w:rsidP="002F3E86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FD5449" w14:textId="24FC25AE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0 &lt; year </w:t>
            </w:r>
            <w:r w:rsidR="0064491A" w:rsidRPr="000C4FF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≤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973A21" w14:textId="2474D000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DD403" w14:textId="62FF1E2A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2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DB50A2" w14:textId="243A96CC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(0.35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3.98)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0CA6" w14:textId="31BEE863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</w:tr>
      <w:tr w:rsidR="000C4FF5" w:rsidRPr="000C4FF5" w14:paraId="6AB93DF2" w14:textId="77777777" w:rsidTr="00D818BE">
        <w:trPr>
          <w:trHeight w:val="343"/>
        </w:trPr>
        <w:tc>
          <w:tcPr>
            <w:tcW w:w="1276" w:type="dxa"/>
            <w:vMerge/>
            <w:tcBorders>
              <w:top w:val="nil"/>
              <w:left w:val="nil"/>
            </w:tcBorders>
            <w:vAlign w:val="center"/>
            <w:hideMark/>
          </w:tcPr>
          <w:p w14:paraId="00A88B0E" w14:textId="77777777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B517B" w14:textId="4E698E9C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1 &lt; years </w:t>
            </w:r>
            <w:r w:rsidR="0064491A" w:rsidRPr="000C4FF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≤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1BAC5" w14:textId="3213C107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86E9C3" w14:textId="6446040A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2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2C1A6" w14:textId="7CDC5A0F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AEAE" w14:textId="106D2632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0C4FF5" w:rsidRPr="000C4FF5" w14:paraId="1B6C8FDE" w14:textId="77777777" w:rsidTr="00D818BE">
        <w:trPr>
          <w:trHeight w:val="343"/>
        </w:trPr>
        <w:tc>
          <w:tcPr>
            <w:tcW w:w="1276" w:type="dxa"/>
            <w:vMerge/>
            <w:tcBorders>
              <w:top w:val="nil"/>
              <w:left w:val="nil"/>
            </w:tcBorders>
            <w:vAlign w:val="center"/>
            <w:hideMark/>
          </w:tcPr>
          <w:p w14:paraId="5F8A6CF7" w14:textId="77777777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8329D4" w14:textId="79653996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2 &lt; years </w:t>
            </w:r>
            <w:r w:rsidR="0064491A" w:rsidRPr="000C4FF5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≤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3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88BA6" w14:textId="189A968B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22CC8" w14:textId="4E903BB8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20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BCC774" w14:textId="08E691C5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(0.56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4.37)</w:t>
            </w:r>
          </w:p>
        </w:tc>
        <w:tc>
          <w:tcPr>
            <w:tcW w:w="122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7BF7" w14:textId="273E1892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</w:tr>
      <w:tr w:rsidR="000C4FF5" w:rsidRPr="000C4FF5" w14:paraId="1930E5E4" w14:textId="77777777" w:rsidTr="00D818BE">
        <w:trPr>
          <w:trHeight w:val="343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</w:tcBorders>
            <w:vAlign w:val="center"/>
            <w:hideMark/>
          </w:tcPr>
          <w:p w14:paraId="2ED80906" w14:textId="77777777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3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0DEE8B2" w14:textId="49D8BDE6" w:rsidR="00112E46" w:rsidRPr="000C4FF5" w:rsidRDefault="0027621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112E46" w:rsidRPr="000C4FF5">
              <w:rPr>
                <w:rFonts w:ascii="Times New Roman" w:hAnsi="Times New Roman" w:cs="Times New Roman"/>
                <w:sz w:val="20"/>
                <w:szCs w:val="20"/>
              </w:rPr>
              <w:t>ears &gt; 3</w:t>
            </w:r>
          </w:p>
        </w:tc>
        <w:tc>
          <w:tcPr>
            <w:tcW w:w="1306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291D35F" w14:textId="22ED563B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66D421" w14:textId="78B9263D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2092" w:type="dxa"/>
            <w:tcBorders>
              <w:top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E4D021" w14:textId="342DB278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(1.07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7CC7" w:rsidRPr="000C4F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12.38)</w:t>
            </w:r>
          </w:p>
        </w:tc>
        <w:tc>
          <w:tcPr>
            <w:tcW w:w="1221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1492C" w14:textId="2CF25E25" w:rsidR="00112E46" w:rsidRPr="000C4FF5" w:rsidRDefault="00112E46" w:rsidP="001070E2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0C4FF5">
              <w:rPr>
                <w:rFonts w:ascii="Times New Roman" w:hAnsi="Times New Roman" w:cs="Times New Roman"/>
                <w:sz w:val="20"/>
                <w:szCs w:val="20"/>
              </w:rPr>
              <w:t>&gt; 0.05</w:t>
            </w:r>
          </w:p>
        </w:tc>
      </w:tr>
    </w:tbl>
    <w:p w14:paraId="26C87D1E" w14:textId="40132556" w:rsidR="00BC3F7B" w:rsidRPr="000C4FF5" w:rsidRDefault="00152FBE" w:rsidP="001070E2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b/>
          <w:bCs/>
        </w:rPr>
      </w:pPr>
      <w:r w:rsidRPr="000C4FF5">
        <w:rPr>
          <w:rFonts w:ascii="Times New Roman" w:hAnsi="Times New Roman" w:cs="Times New Roman"/>
          <w:b/>
          <w:bCs/>
        </w:rPr>
        <w:t>Additional file 1</w:t>
      </w:r>
      <w:r w:rsidRPr="000C4FF5">
        <w:rPr>
          <w:rFonts w:ascii="Times New Roman" w:hAnsi="Times New Roman" w:cs="Times New Roman" w:hint="eastAsia"/>
          <w:b/>
          <w:bCs/>
        </w:rPr>
        <w:t>:</w:t>
      </w:r>
      <w:r w:rsidRPr="000C4FF5">
        <w:rPr>
          <w:rFonts w:ascii="Times New Roman" w:hAnsi="Times New Roman" w:cs="Times New Roman"/>
          <w:b/>
          <w:bCs/>
        </w:rPr>
        <w:t xml:space="preserve"> </w:t>
      </w:r>
      <w:r w:rsidR="00B12504" w:rsidRPr="000C4FF5">
        <w:rPr>
          <w:rFonts w:ascii="Times New Roman" w:hAnsi="Times New Roman" w:cs="Times New Roman"/>
          <w:b/>
          <w:bCs/>
        </w:rPr>
        <w:t xml:space="preserve">Table </w:t>
      </w:r>
      <w:r w:rsidR="001E2D93" w:rsidRPr="000C4FF5">
        <w:rPr>
          <w:rFonts w:ascii="Times New Roman" w:hAnsi="Times New Roman" w:cs="Times New Roman"/>
          <w:b/>
          <w:bCs/>
        </w:rPr>
        <w:t>S</w:t>
      </w:r>
      <w:r w:rsidR="00EB7660" w:rsidRPr="000C4FF5">
        <w:rPr>
          <w:rFonts w:ascii="Times New Roman" w:hAnsi="Times New Roman" w:cs="Times New Roman" w:hint="eastAsia"/>
          <w:b/>
          <w:bCs/>
        </w:rPr>
        <w:t>2</w:t>
      </w:r>
      <w:r w:rsidR="00B12504" w:rsidRPr="000C4FF5">
        <w:rPr>
          <w:rFonts w:ascii="Times New Roman" w:hAnsi="Times New Roman" w:cs="Times New Roman"/>
          <w:b/>
          <w:bCs/>
        </w:rPr>
        <w:t>.</w:t>
      </w:r>
      <w:r w:rsidR="00B12504" w:rsidRPr="000C4FF5">
        <w:rPr>
          <w:rFonts w:ascii="Times New Roman" w:hAnsi="Times New Roman" w:cs="Times New Roman"/>
        </w:rPr>
        <w:t xml:space="preserve"> </w:t>
      </w:r>
      <w:r w:rsidR="00D46056" w:rsidRPr="000C4FF5">
        <w:rPr>
          <w:rFonts w:ascii="Times New Roman" w:hAnsi="Times New Roman" w:cs="Times New Roman"/>
        </w:rPr>
        <w:t>Analysis of risk factors for</w:t>
      </w:r>
      <w:r w:rsidR="00B12504" w:rsidRPr="000C4FF5">
        <w:rPr>
          <w:rFonts w:ascii="Times New Roman" w:hAnsi="Times New Roman" w:cs="Times New Roman"/>
        </w:rPr>
        <w:t xml:space="preserve"> </w:t>
      </w:r>
      <w:r w:rsidR="00B12504" w:rsidRPr="000C4FF5">
        <w:rPr>
          <w:rFonts w:ascii="Times New Roman" w:hAnsi="Times New Roman" w:cs="Times New Roman"/>
          <w:i/>
          <w:iCs/>
        </w:rPr>
        <w:t>Neospora caninum</w:t>
      </w:r>
      <w:r w:rsidR="00B12504" w:rsidRPr="000C4FF5">
        <w:rPr>
          <w:rFonts w:ascii="Times New Roman" w:hAnsi="Times New Roman" w:cs="Times New Roman"/>
        </w:rPr>
        <w:t xml:space="preserve"> </w:t>
      </w:r>
      <w:r w:rsidR="00D46056" w:rsidRPr="000C4FF5">
        <w:rPr>
          <w:rFonts w:ascii="Times New Roman" w:hAnsi="Times New Roman" w:cs="Times New Roman"/>
        </w:rPr>
        <w:t xml:space="preserve">infection </w:t>
      </w:r>
      <w:r w:rsidR="00B12504" w:rsidRPr="000C4FF5">
        <w:rPr>
          <w:rFonts w:ascii="Times New Roman" w:hAnsi="Times New Roman" w:cs="Times New Roman"/>
        </w:rPr>
        <w:t xml:space="preserve">in goats in Hunan </w:t>
      </w:r>
      <w:r w:rsidR="009D6AC0" w:rsidRPr="000C4FF5">
        <w:rPr>
          <w:rFonts w:ascii="Times New Roman" w:hAnsi="Times New Roman" w:cs="Times New Roman"/>
        </w:rPr>
        <w:t>P</w:t>
      </w:r>
      <w:r w:rsidR="00B12504" w:rsidRPr="000C4FF5">
        <w:rPr>
          <w:rFonts w:ascii="Times New Roman" w:hAnsi="Times New Roman" w:cs="Times New Roman"/>
        </w:rPr>
        <w:t>rovince</w:t>
      </w:r>
      <w:r w:rsidR="009D6AC0" w:rsidRPr="000C4FF5">
        <w:rPr>
          <w:rFonts w:ascii="Times New Roman" w:hAnsi="Times New Roman" w:cs="Times New Roman"/>
        </w:rPr>
        <w:t>, China</w:t>
      </w:r>
    </w:p>
    <w:p w14:paraId="75895115" w14:textId="77777777" w:rsidR="00124A0A" w:rsidRPr="000C4FF5" w:rsidRDefault="00124A0A" w:rsidP="001070E2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</w:rPr>
      </w:pPr>
    </w:p>
    <w:p w14:paraId="6E9E81B1" w14:textId="77777777" w:rsidR="00124A0A" w:rsidRPr="000C4FF5" w:rsidRDefault="00124A0A" w:rsidP="001070E2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</w:rPr>
      </w:pPr>
    </w:p>
    <w:p w14:paraId="4A9F7D45" w14:textId="41D2F3DC" w:rsidR="00124A0A" w:rsidRPr="000C4FF5" w:rsidRDefault="00124A0A" w:rsidP="001070E2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</w:rPr>
      </w:pPr>
    </w:p>
    <w:p w14:paraId="006306BF" w14:textId="77777777" w:rsidR="00124A0A" w:rsidRPr="000C4FF5" w:rsidRDefault="00124A0A" w:rsidP="00124A0A">
      <w:pPr>
        <w:rPr>
          <w:rFonts w:ascii="Times New Roman" w:hAnsi="Times New Roman" w:cs="Times New Roman"/>
        </w:rPr>
      </w:pPr>
    </w:p>
    <w:p w14:paraId="7E0635E7" w14:textId="77777777" w:rsidR="00124A0A" w:rsidRPr="000C4FF5" w:rsidRDefault="00124A0A" w:rsidP="00124A0A">
      <w:pPr>
        <w:rPr>
          <w:rFonts w:ascii="Times New Roman" w:hAnsi="Times New Roman" w:cs="Times New Roman"/>
        </w:rPr>
      </w:pPr>
    </w:p>
    <w:p w14:paraId="2192E5D6" w14:textId="77777777" w:rsidR="00124A0A" w:rsidRPr="000C4FF5" w:rsidRDefault="00124A0A" w:rsidP="00124A0A">
      <w:pPr>
        <w:rPr>
          <w:rFonts w:ascii="Times New Roman" w:hAnsi="Times New Roman" w:cs="Times New Roman"/>
        </w:rPr>
      </w:pPr>
    </w:p>
    <w:p w14:paraId="4C5C18BA" w14:textId="77777777" w:rsidR="00124A0A" w:rsidRPr="000C4FF5" w:rsidRDefault="00124A0A" w:rsidP="00124A0A">
      <w:pPr>
        <w:rPr>
          <w:rFonts w:ascii="Times New Roman" w:hAnsi="Times New Roman" w:cs="Times New Roman"/>
        </w:rPr>
      </w:pPr>
    </w:p>
    <w:p w14:paraId="603EE57A" w14:textId="77777777" w:rsidR="00124A0A" w:rsidRPr="000C4FF5" w:rsidRDefault="00124A0A" w:rsidP="00124A0A">
      <w:pPr>
        <w:rPr>
          <w:rFonts w:ascii="Times New Roman" w:hAnsi="Times New Roman" w:cs="Times New Roman"/>
        </w:rPr>
      </w:pPr>
    </w:p>
    <w:p w14:paraId="71652C1B" w14:textId="77777777" w:rsidR="00124A0A" w:rsidRPr="000C4FF5" w:rsidRDefault="00124A0A" w:rsidP="00124A0A">
      <w:pPr>
        <w:rPr>
          <w:rFonts w:ascii="Times New Roman" w:hAnsi="Times New Roman" w:cs="Times New Roman"/>
        </w:rPr>
      </w:pPr>
    </w:p>
    <w:p w14:paraId="02FE2EC7" w14:textId="77777777" w:rsidR="00124A0A" w:rsidRPr="000C4FF5" w:rsidRDefault="00124A0A" w:rsidP="00124A0A">
      <w:pPr>
        <w:rPr>
          <w:rFonts w:ascii="Times New Roman" w:hAnsi="Times New Roman" w:cs="Times New Roman"/>
        </w:rPr>
      </w:pPr>
    </w:p>
    <w:p w14:paraId="1E445656" w14:textId="77777777" w:rsidR="00124A0A" w:rsidRPr="000C4FF5" w:rsidRDefault="00124A0A" w:rsidP="00124A0A">
      <w:pPr>
        <w:rPr>
          <w:rFonts w:ascii="Times New Roman" w:hAnsi="Times New Roman" w:cs="Times New Roman"/>
        </w:rPr>
      </w:pPr>
    </w:p>
    <w:p w14:paraId="23054FB0" w14:textId="77777777" w:rsidR="00BC3F7B" w:rsidRPr="000C4FF5" w:rsidRDefault="00BC3F7B">
      <w:pPr>
        <w:rPr>
          <w:rFonts w:ascii="Times New Roman" w:hAnsi="Times New Roman" w:cs="Times New Roman"/>
        </w:rPr>
      </w:pPr>
    </w:p>
    <w:p w14:paraId="46E8939C" w14:textId="77777777" w:rsidR="00604415" w:rsidRPr="000C4FF5" w:rsidRDefault="00604415">
      <w:pPr>
        <w:rPr>
          <w:rFonts w:ascii="Times New Roman" w:hAnsi="Times New Roman" w:cs="Times New Roman"/>
        </w:rPr>
      </w:pPr>
    </w:p>
    <w:p w14:paraId="66F3A5A8" w14:textId="77777777" w:rsidR="00604415" w:rsidRPr="000C4FF5" w:rsidRDefault="00604415">
      <w:pPr>
        <w:rPr>
          <w:rFonts w:ascii="Times New Roman" w:hAnsi="Times New Roman" w:cs="Times New Roman"/>
        </w:rPr>
      </w:pPr>
    </w:p>
    <w:p w14:paraId="6F086BC8" w14:textId="77777777" w:rsidR="00604415" w:rsidRPr="000C4FF5" w:rsidRDefault="00604415">
      <w:pPr>
        <w:rPr>
          <w:rFonts w:ascii="Times New Roman" w:hAnsi="Times New Roman" w:cs="Times New Roman"/>
        </w:rPr>
      </w:pPr>
    </w:p>
    <w:p w14:paraId="14D01DB0" w14:textId="77777777" w:rsidR="00604415" w:rsidRPr="000C4FF5" w:rsidRDefault="00604415">
      <w:pPr>
        <w:rPr>
          <w:rFonts w:ascii="Times New Roman" w:hAnsi="Times New Roman" w:cs="Times New Roman"/>
        </w:rPr>
      </w:pPr>
    </w:p>
    <w:p w14:paraId="670FA7BC" w14:textId="77777777" w:rsidR="00604415" w:rsidRPr="000C4FF5" w:rsidRDefault="00604415">
      <w:pPr>
        <w:rPr>
          <w:rFonts w:ascii="Times New Roman" w:hAnsi="Times New Roman" w:cs="Times New Roman"/>
        </w:rPr>
      </w:pPr>
    </w:p>
    <w:p w14:paraId="26634FFF" w14:textId="77777777" w:rsidR="00604415" w:rsidRPr="000C4FF5" w:rsidRDefault="00604415">
      <w:pPr>
        <w:rPr>
          <w:rFonts w:ascii="Times New Roman" w:hAnsi="Times New Roman" w:cs="Times New Roman"/>
        </w:rPr>
      </w:pPr>
    </w:p>
    <w:p w14:paraId="73390074" w14:textId="77777777" w:rsidR="00604415" w:rsidRPr="000C4FF5" w:rsidRDefault="00604415">
      <w:pPr>
        <w:rPr>
          <w:rFonts w:ascii="Times New Roman" w:hAnsi="Times New Roman" w:cs="Times New Roman"/>
        </w:rPr>
      </w:pPr>
    </w:p>
    <w:p w14:paraId="010F62B9" w14:textId="77777777" w:rsidR="00604415" w:rsidRPr="000C4FF5" w:rsidRDefault="00604415">
      <w:pPr>
        <w:rPr>
          <w:rFonts w:ascii="Times New Roman" w:hAnsi="Times New Roman" w:cs="Times New Roman"/>
        </w:rPr>
      </w:pPr>
    </w:p>
    <w:p w14:paraId="45804DF0" w14:textId="77777777" w:rsidR="00604415" w:rsidRPr="000C4FF5" w:rsidRDefault="00604415">
      <w:pPr>
        <w:rPr>
          <w:rFonts w:ascii="Times New Roman" w:hAnsi="Times New Roman" w:cs="Times New Roman"/>
        </w:rPr>
      </w:pPr>
    </w:p>
    <w:p w14:paraId="7B1FC0C9" w14:textId="77777777" w:rsidR="00604415" w:rsidRPr="000C4FF5" w:rsidRDefault="00604415">
      <w:pPr>
        <w:rPr>
          <w:rFonts w:ascii="Times New Roman" w:hAnsi="Times New Roman" w:cs="Times New Roman"/>
        </w:rPr>
      </w:pPr>
    </w:p>
    <w:p w14:paraId="3C5DC702" w14:textId="77777777" w:rsidR="00604415" w:rsidRPr="000C4FF5" w:rsidRDefault="00604415">
      <w:pPr>
        <w:rPr>
          <w:rFonts w:ascii="Times New Roman" w:hAnsi="Times New Roman" w:cs="Times New Roman"/>
        </w:rPr>
      </w:pPr>
    </w:p>
    <w:p w14:paraId="56EDC195" w14:textId="77777777" w:rsidR="00EB0D50" w:rsidRPr="000C4FF5" w:rsidRDefault="00EB0D50" w:rsidP="00EB0D50">
      <w:pPr>
        <w:rPr>
          <w:rFonts w:ascii="Times New Roman" w:hAnsi="Times New Roman" w:cs="Times New Roman"/>
        </w:rPr>
      </w:pPr>
    </w:p>
    <w:p w14:paraId="7A549549" w14:textId="77777777" w:rsidR="00EB0D50" w:rsidRPr="000C4FF5" w:rsidRDefault="00EB0D50" w:rsidP="00EB0D50">
      <w:pPr>
        <w:rPr>
          <w:rFonts w:ascii="Times New Roman" w:hAnsi="Times New Roman" w:cs="Times New Roman"/>
        </w:rPr>
      </w:pPr>
    </w:p>
    <w:p w14:paraId="264161DB" w14:textId="77777777" w:rsidR="00EB0D50" w:rsidRPr="000C4FF5" w:rsidRDefault="00EB0D50" w:rsidP="00EB0D50">
      <w:pPr>
        <w:rPr>
          <w:rFonts w:ascii="Times New Roman" w:hAnsi="Times New Roman" w:cs="Times New Roman"/>
        </w:rPr>
      </w:pPr>
    </w:p>
    <w:sectPr w:rsidR="00EB0D50" w:rsidRPr="000C4FF5" w:rsidSect="000C4FF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0FFEB7" w14:textId="77777777" w:rsidR="00BF5FC9" w:rsidRDefault="00BF5FC9" w:rsidP="009E3086">
      <w:r>
        <w:separator/>
      </w:r>
    </w:p>
  </w:endnote>
  <w:endnote w:type="continuationSeparator" w:id="0">
    <w:p w14:paraId="6E2A835B" w14:textId="77777777" w:rsidR="00BF5FC9" w:rsidRDefault="00BF5FC9" w:rsidP="009E3086">
      <w:r>
        <w:continuationSeparator/>
      </w:r>
    </w:p>
  </w:endnote>
  <w:endnote w:type="continuationNotice" w:id="1">
    <w:p w14:paraId="065036A0" w14:textId="77777777" w:rsidR="00BF5FC9" w:rsidRDefault="00BF5F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C37978" w14:textId="77777777" w:rsidR="00BF5FC9" w:rsidRDefault="00BF5FC9" w:rsidP="009E3086">
      <w:r>
        <w:separator/>
      </w:r>
    </w:p>
  </w:footnote>
  <w:footnote w:type="continuationSeparator" w:id="0">
    <w:p w14:paraId="2B590F04" w14:textId="77777777" w:rsidR="00BF5FC9" w:rsidRDefault="00BF5FC9" w:rsidP="009E3086">
      <w:r>
        <w:continuationSeparator/>
      </w:r>
    </w:p>
  </w:footnote>
  <w:footnote w:type="continuationNotice" w:id="1">
    <w:p w14:paraId="6360D2B7" w14:textId="77777777" w:rsidR="00BF5FC9" w:rsidRDefault="00BF5FC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904"/>
    <w:rsid w:val="000271EF"/>
    <w:rsid w:val="000361E0"/>
    <w:rsid w:val="00090E1B"/>
    <w:rsid w:val="000C4FF5"/>
    <w:rsid w:val="00106AF1"/>
    <w:rsid w:val="001070E2"/>
    <w:rsid w:val="00112E46"/>
    <w:rsid w:val="00123895"/>
    <w:rsid w:val="00124A0A"/>
    <w:rsid w:val="001324F5"/>
    <w:rsid w:val="00152FBE"/>
    <w:rsid w:val="00155DB6"/>
    <w:rsid w:val="001711B4"/>
    <w:rsid w:val="001849B2"/>
    <w:rsid w:val="0019771B"/>
    <w:rsid w:val="001E2D93"/>
    <w:rsid w:val="00241C01"/>
    <w:rsid w:val="00271B31"/>
    <w:rsid w:val="00276216"/>
    <w:rsid w:val="002D0923"/>
    <w:rsid w:val="002E08C5"/>
    <w:rsid w:val="002F3E86"/>
    <w:rsid w:val="00347EE8"/>
    <w:rsid w:val="003A0B5F"/>
    <w:rsid w:val="003D580F"/>
    <w:rsid w:val="00417173"/>
    <w:rsid w:val="00421117"/>
    <w:rsid w:val="004715A9"/>
    <w:rsid w:val="0047247D"/>
    <w:rsid w:val="00480E5C"/>
    <w:rsid w:val="00487009"/>
    <w:rsid w:val="004A2490"/>
    <w:rsid w:val="004A6109"/>
    <w:rsid w:val="004B0E86"/>
    <w:rsid w:val="004D2E3B"/>
    <w:rsid w:val="00500357"/>
    <w:rsid w:val="00567B37"/>
    <w:rsid w:val="00570C66"/>
    <w:rsid w:val="005A471E"/>
    <w:rsid w:val="005B3867"/>
    <w:rsid w:val="005F72D8"/>
    <w:rsid w:val="005F7618"/>
    <w:rsid w:val="00604415"/>
    <w:rsid w:val="00640F64"/>
    <w:rsid w:val="0064398E"/>
    <w:rsid w:val="0064491A"/>
    <w:rsid w:val="00662487"/>
    <w:rsid w:val="00690947"/>
    <w:rsid w:val="006A1DDC"/>
    <w:rsid w:val="006B0843"/>
    <w:rsid w:val="006B1938"/>
    <w:rsid w:val="006B2BB7"/>
    <w:rsid w:val="006C1861"/>
    <w:rsid w:val="006F1E73"/>
    <w:rsid w:val="006F455E"/>
    <w:rsid w:val="00703860"/>
    <w:rsid w:val="00770083"/>
    <w:rsid w:val="00775A60"/>
    <w:rsid w:val="007E279F"/>
    <w:rsid w:val="007F4F28"/>
    <w:rsid w:val="00805B0A"/>
    <w:rsid w:val="008113C4"/>
    <w:rsid w:val="00844A11"/>
    <w:rsid w:val="00844C9C"/>
    <w:rsid w:val="008631C1"/>
    <w:rsid w:val="008857A8"/>
    <w:rsid w:val="008D1703"/>
    <w:rsid w:val="008D5904"/>
    <w:rsid w:val="008D7CC7"/>
    <w:rsid w:val="0092469F"/>
    <w:rsid w:val="009262DD"/>
    <w:rsid w:val="0092758E"/>
    <w:rsid w:val="00932823"/>
    <w:rsid w:val="00952022"/>
    <w:rsid w:val="009B01CB"/>
    <w:rsid w:val="009D2BD3"/>
    <w:rsid w:val="009D6AC0"/>
    <w:rsid w:val="009E057B"/>
    <w:rsid w:val="009E17DA"/>
    <w:rsid w:val="009E3086"/>
    <w:rsid w:val="009E3627"/>
    <w:rsid w:val="00A032C8"/>
    <w:rsid w:val="00A11FCB"/>
    <w:rsid w:val="00A25B8D"/>
    <w:rsid w:val="00A84860"/>
    <w:rsid w:val="00A86960"/>
    <w:rsid w:val="00AE4D61"/>
    <w:rsid w:val="00B12504"/>
    <w:rsid w:val="00B13A2F"/>
    <w:rsid w:val="00B54EA0"/>
    <w:rsid w:val="00B56D36"/>
    <w:rsid w:val="00B83345"/>
    <w:rsid w:val="00BC3F7B"/>
    <w:rsid w:val="00BC44CE"/>
    <w:rsid w:val="00BD6F7D"/>
    <w:rsid w:val="00BE0689"/>
    <w:rsid w:val="00BF284E"/>
    <w:rsid w:val="00BF3F28"/>
    <w:rsid w:val="00BF5837"/>
    <w:rsid w:val="00BF5FC9"/>
    <w:rsid w:val="00C06091"/>
    <w:rsid w:val="00C41F78"/>
    <w:rsid w:val="00CA5DCF"/>
    <w:rsid w:val="00CA7958"/>
    <w:rsid w:val="00CC6542"/>
    <w:rsid w:val="00D20FFE"/>
    <w:rsid w:val="00D46056"/>
    <w:rsid w:val="00D641A1"/>
    <w:rsid w:val="00D76ED3"/>
    <w:rsid w:val="00D818BE"/>
    <w:rsid w:val="00D87280"/>
    <w:rsid w:val="00D87344"/>
    <w:rsid w:val="00D96E81"/>
    <w:rsid w:val="00DB008A"/>
    <w:rsid w:val="00DF385C"/>
    <w:rsid w:val="00DF4E2E"/>
    <w:rsid w:val="00E67C55"/>
    <w:rsid w:val="00E76634"/>
    <w:rsid w:val="00E90822"/>
    <w:rsid w:val="00E96ED9"/>
    <w:rsid w:val="00EA0D19"/>
    <w:rsid w:val="00EB0D50"/>
    <w:rsid w:val="00EB3414"/>
    <w:rsid w:val="00EB7660"/>
    <w:rsid w:val="00EF479F"/>
    <w:rsid w:val="00F440FA"/>
    <w:rsid w:val="00F55AE1"/>
    <w:rsid w:val="00F71F34"/>
    <w:rsid w:val="00F84433"/>
    <w:rsid w:val="00FA7B4B"/>
    <w:rsid w:val="00FB3FF5"/>
    <w:rsid w:val="00FF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40D2E8"/>
  <w15:chartTrackingRefBased/>
  <w15:docId w15:val="{7395FD68-09EC-46C0-AAD4-F336C2A74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59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9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9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9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9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9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9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9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9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9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9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90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90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90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90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90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90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D59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9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9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9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9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9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9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9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9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90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30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30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3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3086"/>
    <w:rPr>
      <w:sz w:val="18"/>
      <w:szCs w:val="18"/>
    </w:rPr>
  </w:style>
  <w:style w:type="table" w:styleId="GridTable4-Accent4">
    <w:name w:val="Grid Table 4 Accent 4"/>
    <w:basedOn w:val="TableNormal"/>
    <w:uiPriority w:val="49"/>
    <w:rsid w:val="00106AF1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leGrid">
    <w:name w:val="Table Grid"/>
    <w:basedOn w:val="TableNormal"/>
    <w:uiPriority w:val="39"/>
    <w:rsid w:val="00EB0D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4D2E3B"/>
  </w:style>
  <w:style w:type="paragraph" w:styleId="Revision">
    <w:name w:val="Revision"/>
    <w:hidden/>
    <w:uiPriority w:val="99"/>
    <w:semiHidden/>
    <w:rsid w:val="00DF3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6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6900C-D478-4E4A-B0B9-AFA120D58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</dc:creator>
  <cp:keywords/>
  <dc:description/>
  <cp:lastModifiedBy>Manju  Pichandi</cp:lastModifiedBy>
  <cp:revision>4</cp:revision>
  <dcterms:created xsi:type="dcterms:W3CDTF">2024-03-02T03:10:00Z</dcterms:created>
  <dcterms:modified xsi:type="dcterms:W3CDTF">2024-04-18T02:53:00Z</dcterms:modified>
</cp:coreProperties>
</file>